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BB1D0" w14:textId="02822799" w:rsidR="00581694" w:rsidRPr="00581694" w:rsidRDefault="005816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169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149BA65B" w14:textId="73A509C0" w:rsidR="00000A57" w:rsidRPr="002D2DC6" w:rsidRDefault="00000A57" w:rsidP="00000A57">
      <w:pPr>
        <w:tabs>
          <w:tab w:val="left" w:pos="255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7044A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>. Multiple regression models for exploratory analyses of hypothesis B</w:t>
      </w:r>
    </w:p>
    <w:tbl>
      <w:tblPr>
        <w:tblStyle w:val="Tabellenraster"/>
        <w:tblW w:w="9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7"/>
        <w:gridCol w:w="1607"/>
        <w:gridCol w:w="1607"/>
        <w:gridCol w:w="1607"/>
        <w:gridCol w:w="1607"/>
      </w:tblGrid>
      <w:tr w:rsidR="00000A57" w:rsidRPr="00656D80" w14:paraId="4C032F0E" w14:textId="77777777" w:rsidTr="00502109">
        <w:trPr>
          <w:trHeight w:val="597"/>
        </w:trPr>
        <w:tc>
          <w:tcPr>
            <w:tcW w:w="25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49A655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EEA56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el 1 </w:t>
            </w:r>
          </w:p>
          <w:p w14:paraId="75F0CED0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leep Move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AFF25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 2</w:t>
            </w:r>
          </w:p>
          <w:p w14:paraId="1C5AF267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dentary Move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22997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el 3 </w:t>
            </w:r>
          </w:p>
          <w:p w14:paraId="1BD26D55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leep Fitbit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929CC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el 4 </w:t>
            </w:r>
          </w:p>
          <w:p w14:paraId="448561BB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dentary Fitbit)</w:t>
            </w:r>
          </w:p>
        </w:tc>
      </w:tr>
      <w:tr w:rsidR="00000A57" w:rsidRPr="001D69A4" w14:paraId="2A26DD45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310A0C" w14:textId="07AB3053" w:rsidR="00000A57" w:rsidRPr="00BC1616" w:rsidRDefault="001252AC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) </w:t>
            </w:r>
            <w:r w:rsidR="00000A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S pr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3FA8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778(2.781) *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5ECF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8(3.482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BC6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79(2.470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B6AC57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898(3.291)</w:t>
            </w:r>
          </w:p>
        </w:tc>
      </w:tr>
      <w:tr w:rsidR="00000A57" w:rsidRPr="001D69A4" w14:paraId="2F06AE0E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300374E3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9A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F39F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611(8.21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D55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4(10.28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DF8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4(7.2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6E1ECF6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559(9.592)</w:t>
            </w:r>
          </w:p>
        </w:tc>
      </w:tr>
      <w:tr w:rsidR="00000A57" w:rsidRPr="001D69A4" w14:paraId="28226488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2E5025A1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9A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637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62(.389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74C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3(.48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674F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11(.347) 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58B80EF3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3(.462)</w:t>
            </w:r>
          </w:p>
        </w:tc>
      </w:tr>
      <w:tr w:rsidR="00000A57" w:rsidRPr="001D69A4" w14:paraId="0E464A77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779098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9A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2F33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6(1.239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9FA5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9(1.55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6E37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1(1.070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41BEEC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2(1.425)</w:t>
            </w:r>
          </w:p>
        </w:tc>
      </w:tr>
      <w:tr w:rsidR="00000A57" w:rsidRPr="001D69A4" w14:paraId="3E6CD913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A36BE8" w14:textId="65FA5A4E" w:rsidR="00000A57" w:rsidRPr="001D69A4" w:rsidRDefault="001252AC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) </w:t>
            </w:r>
            <w:r w:rsidR="0000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 midpoin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F715B" w14:textId="632FEC5F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60(2.845)</w:t>
            </w:r>
            <w:r w:rsidR="00125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C943D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3(3.492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FBC6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03(2.459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DAB560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99(3.273)</w:t>
            </w:r>
          </w:p>
        </w:tc>
      </w:tr>
      <w:tr w:rsidR="00000A57" w:rsidRPr="001D69A4" w14:paraId="523B0A12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70D08664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AF08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698(8.40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6D6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67(10.31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8AF7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4(7.25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336C0650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753(9.651)</w:t>
            </w:r>
          </w:p>
        </w:tc>
      </w:tr>
      <w:tr w:rsidR="00000A57" w:rsidRPr="001D69A4" w14:paraId="742CFD76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3DFE3AAB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7BB3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4(.406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6A1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8(.49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4CC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76(.357) 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552B2B67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7(.475)</w:t>
            </w:r>
          </w:p>
        </w:tc>
      </w:tr>
      <w:tr w:rsidR="00000A57" w:rsidRPr="001D69A4" w14:paraId="29144EE2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04900C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72A0D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5(1.265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4FAC9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9(1.553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59E2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61(1.076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9018CC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(1.432)</w:t>
            </w:r>
          </w:p>
        </w:tc>
      </w:tr>
      <w:tr w:rsidR="00000A57" w:rsidRPr="001D69A4" w14:paraId="5AB1137B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2308D9" w14:textId="13706356" w:rsidR="00000A57" w:rsidRPr="001D69A4" w:rsidRDefault="001252AC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) </w:t>
            </w:r>
            <w:r w:rsidR="0000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 pos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73104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8(1.762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4B88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67(2.15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E7B8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13(1.530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75725C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95(2.039)</w:t>
            </w:r>
          </w:p>
        </w:tc>
      </w:tr>
      <w:tr w:rsidR="00000A57" w:rsidRPr="001D69A4" w14:paraId="116D109D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56452A47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C268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353(8.38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D6B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2(10.24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EB07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1(7.32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58B42144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720(9.756)</w:t>
            </w:r>
          </w:p>
        </w:tc>
      </w:tr>
      <w:tr w:rsidR="00000A57" w:rsidRPr="001D69A4" w14:paraId="3FE5F166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20230186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24C7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5(.397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E1D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5(.48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2FE8" w14:textId="77777777" w:rsidR="00000A57" w:rsidRPr="000E7C01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50(.35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34A8843D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0(.470)</w:t>
            </w:r>
          </w:p>
        </w:tc>
      </w:tr>
      <w:tr w:rsidR="00000A57" w:rsidRPr="001D69A4" w14:paraId="228DF937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ABCB4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63FBF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8(1.266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8740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3(1.54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9059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1(1.08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0951A6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4(1.441)</w:t>
            </w:r>
          </w:p>
        </w:tc>
      </w:tr>
      <w:tr w:rsidR="00000A57" w:rsidRPr="001D69A4" w14:paraId="250BCC2E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7764" w14:textId="74D543DA" w:rsidR="00000A57" w:rsidRPr="002227B9" w:rsidRDefault="001252AC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) </w:t>
            </w:r>
            <w:r w:rsidR="0000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000A57" w:rsidRPr="00222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t 1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0AF3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35(2.41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BDB07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22(2.97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71B7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16(2.098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289C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57(2.806)</w:t>
            </w:r>
          </w:p>
        </w:tc>
      </w:tr>
      <w:tr w:rsidR="00000A57" w:rsidRPr="001D69A4" w14:paraId="4F874AF6" w14:textId="77777777" w:rsidTr="00502109">
        <w:trPr>
          <w:trHeight w:val="469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BC94" w14:textId="77777777" w:rsidR="00000A57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58A0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874(8.28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CA50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06(10.19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573F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1(7.22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F337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180(9.661)</w:t>
            </w:r>
          </w:p>
        </w:tc>
      </w:tr>
      <w:tr w:rsidR="00000A57" w:rsidRPr="001D69A4" w14:paraId="1FB501D3" w14:textId="77777777" w:rsidTr="00502109">
        <w:trPr>
          <w:trHeight w:val="469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B23C" w14:textId="77777777" w:rsidR="00000A57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6CBB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89(.396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1FF8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7(.48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455D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98(34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B336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8(.467)</w:t>
            </w:r>
          </w:p>
        </w:tc>
      </w:tr>
      <w:tr w:rsidR="00000A57" w:rsidRPr="001D69A4" w14:paraId="3EE1CF62" w14:textId="77777777" w:rsidTr="00502109">
        <w:trPr>
          <w:trHeight w:val="469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3C202" w14:textId="77777777" w:rsidR="00000A57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6B612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2(1.255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3A762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7(1.546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2215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93(1.07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D6468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8(1.432)</w:t>
            </w:r>
          </w:p>
        </w:tc>
      </w:tr>
      <w:tr w:rsidR="00000A57" w:rsidRPr="0007044A" w14:paraId="1253788D" w14:textId="77777777" w:rsidTr="00502109">
        <w:trPr>
          <w:trHeight w:val="469"/>
        </w:trPr>
        <w:tc>
          <w:tcPr>
            <w:tcW w:w="90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DC820" w14:textId="77777777" w:rsidR="00000A57" w:rsidRPr="007C5AD6" w:rsidRDefault="00000A57" w:rsidP="00502109">
            <w:pPr>
              <w:rPr>
                <w:lang w:val="en-US"/>
              </w:rPr>
            </w:pPr>
            <w:r w:rsidRPr="007C5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: B(SE), Unstandardized 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es and standard errors; * p&lt;.05; ** p&lt;.001</w:t>
            </w:r>
          </w:p>
        </w:tc>
      </w:tr>
    </w:tbl>
    <w:p w14:paraId="1456447C" w14:textId="77777777" w:rsidR="00000A57" w:rsidRDefault="00000A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32061E" w14:textId="16222CAB" w:rsidR="00000A57" w:rsidRDefault="00000A57" w:rsidP="00000A57">
      <w:pPr>
        <w:tabs>
          <w:tab w:val="left" w:pos="255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7044A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>. Multiple regression models for exploratory analyses of hypothesis C</w:t>
      </w:r>
    </w:p>
    <w:tbl>
      <w:tblPr>
        <w:tblStyle w:val="Tabellenraster"/>
        <w:tblW w:w="9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7"/>
        <w:gridCol w:w="1607"/>
        <w:gridCol w:w="1607"/>
        <w:gridCol w:w="1607"/>
        <w:gridCol w:w="1607"/>
      </w:tblGrid>
      <w:tr w:rsidR="00000A57" w:rsidRPr="00656D80" w14:paraId="765444B7" w14:textId="77777777" w:rsidTr="00502109">
        <w:trPr>
          <w:trHeight w:val="597"/>
        </w:trPr>
        <w:tc>
          <w:tcPr>
            <w:tcW w:w="25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21677E" w14:textId="77777777" w:rsidR="00000A57" w:rsidRPr="00656D80" w:rsidRDefault="00000A57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C2842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el 1 </w:t>
            </w:r>
          </w:p>
          <w:p w14:paraId="63F163DC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leep Move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0E0BD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 2</w:t>
            </w:r>
          </w:p>
          <w:p w14:paraId="570A8920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dentary Move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B81FE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el 3 </w:t>
            </w:r>
          </w:p>
          <w:p w14:paraId="67F6C04B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leep Fitbit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3BE0FB" w14:textId="77777777" w:rsidR="00000A57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del 4 </w:t>
            </w:r>
          </w:p>
          <w:p w14:paraId="1432A799" w14:textId="77777777" w:rsidR="00000A57" w:rsidRPr="00656D80" w:rsidRDefault="00000A57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dentary Fitbit)</w:t>
            </w:r>
          </w:p>
        </w:tc>
      </w:tr>
      <w:tr w:rsidR="00000A57" w:rsidRPr="00371177" w14:paraId="10235A3E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DD082A" w14:textId="235399CE" w:rsidR="00000A57" w:rsidRPr="00BC1616" w:rsidRDefault="00273043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) </w:t>
            </w:r>
            <w:r w:rsidR="00000A57" w:rsidRPr="00BC16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orking Memory </w:t>
            </w:r>
          </w:p>
          <w:p w14:paraId="4F8EFDA9" w14:textId="77777777" w:rsidR="00000A57" w:rsidRPr="00BC1616" w:rsidRDefault="00000A57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16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umerical Updating Task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246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6(.35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F1506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24(.43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7B5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6(.295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95C13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6(.416)</w:t>
            </w:r>
          </w:p>
        </w:tc>
      </w:tr>
      <w:tr w:rsidR="00000A57" w:rsidRPr="001D69A4" w14:paraId="149A2D9C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3749B386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9A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DB99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46(8.28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2DBC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37(10.15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6522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3(6.8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20D4890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32(9.591)</w:t>
            </w:r>
          </w:p>
        </w:tc>
      </w:tr>
      <w:tr w:rsidR="00000A57" w:rsidRPr="001D69A4" w14:paraId="4A2B4177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79D47F80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9A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5CC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1(.407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A500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3(.49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AEE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59(.333) 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1CA03C0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6(.469)</w:t>
            </w:r>
          </w:p>
        </w:tc>
      </w:tr>
      <w:tr w:rsidR="00000A57" w:rsidRPr="001D69A4" w14:paraId="2B628B88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7B4E2A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9A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29C97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(1.267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E2619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7(1.553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84D5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67(1.033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FD098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0(1.456)</w:t>
            </w:r>
          </w:p>
        </w:tc>
      </w:tr>
      <w:tr w:rsidR="00000A57" w:rsidRPr="001D69A4" w14:paraId="195EAFDF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8FA8EF" w14:textId="374706F6" w:rsidR="00000A57" w:rsidRPr="00273043" w:rsidRDefault="00273043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30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) </w:t>
            </w:r>
            <w:r w:rsidR="00000A57" w:rsidRPr="002730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gnitive Flexibility </w:t>
            </w:r>
          </w:p>
          <w:p w14:paraId="6850D26E" w14:textId="45F1C713" w:rsidR="00000A57" w:rsidRPr="00273043" w:rsidRDefault="00000A57" w:rsidP="005021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0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Task Switching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5BEA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(.014) **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097DD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7(.018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EC8F0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8(.012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0F55E2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9(.017)</w:t>
            </w:r>
          </w:p>
        </w:tc>
      </w:tr>
      <w:tr w:rsidR="00000A57" w:rsidRPr="001D69A4" w14:paraId="2256770C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608DBFA6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21A4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678(7.99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5E5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0(10.10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915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4(6.77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014A817E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79(9.569)</w:t>
            </w:r>
          </w:p>
        </w:tc>
      </w:tr>
      <w:tr w:rsidR="00000A57" w:rsidRPr="001D69A4" w14:paraId="1850EA24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6A21D624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1F46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40(.385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89B6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8(.48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D75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4(.320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72253436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1(.452)</w:t>
            </w:r>
          </w:p>
        </w:tc>
      </w:tr>
      <w:tr w:rsidR="00000A57" w:rsidRPr="001D69A4" w14:paraId="5C4DFE9D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33178E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B906F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1(1.22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0B0E3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7(1.544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EE802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78(1.024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E74BA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9(1.446)</w:t>
            </w:r>
          </w:p>
        </w:tc>
      </w:tr>
      <w:tr w:rsidR="00000A57" w:rsidRPr="001D69A4" w14:paraId="667CA81A" w14:textId="77777777" w:rsidTr="00502109">
        <w:trPr>
          <w:trHeight w:val="469"/>
        </w:trPr>
        <w:tc>
          <w:tcPr>
            <w:tcW w:w="25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2DA8AC" w14:textId="71458E59" w:rsidR="00000A57" w:rsidRPr="00BC1616" w:rsidRDefault="00273043" w:rsidP="0050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) </w:t>
            </w:r>
            <w:r w:rsidR="00000A57" w:rsidRPr="00BC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hibition Control </w:t>
            </w:r>
          </w:p>
          <w:p w14:paraId="6DACADF1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troop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9E02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6(.04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802E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0(.05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4BC4C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0(.03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48A205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7(.052)</w:t>
            </w:r>
          </w:p>
        </w:tc>
      </w:tr>
      <w:tr w:rsidR="00000A57" w:rsidRPr="001D69A4" w14:paraId="175E82AE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5749EB40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CF1D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480(8.28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75B6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9(10.18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895B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5(6.79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65F23169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30(9.639)</w:t>
            </w:r>
          </w:p>
        </w:tc>
      </w:tr>
      <w:tr w:rsidR="00000A57" w:rsidRPr="001D69A4" w14:paraId="40ACF431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nil"/>
              <w:right w:val="nil"/>
            </w:tcBorders>
            <w:vAlign w:val="center"/>
          </w:tcPr>
          <w:p w14:paraId="1FC81884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487C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82(.406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904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4(.5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5F85" w14:textId="77777777" w:rsidR="00000A57" w:rsidRPr="000E7C01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03(.334)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</w:tcBorders>
            <w:vAlign w:val="center"/>
          </w:tcPr>
          <w:p w14:paraId="34AF35BA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0(.474)</w:t>
            </w:r>
          </w:p>
        </w:tc>
      </w:tr>
      <w:tr w:rsidR="00000A57" w:rsidRPr="001D69A4" w14:paraId="5348C971" w14:textId="77777777" w:rsidTr="00502109">
        <w:trPr>
          <w:trHeight w:val="469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0CA8D" w14:textId="77777777" w:rsidR="00000A57" w:rsidRPr="001D69A4" w:rsidRDefault="00000A57" w:rsidP="0050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75963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2(1.262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D26D1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8(1.55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729DF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60(1.02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9E12ED" w14:textId="77777777" w:rsidR="00000A57" w:rsidRPr="001D69A4" w:rsidRDefault="00000A57" w:rsidP="0050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1(1.450)</w:t>
            </w:r>
          </w:p>
        </w:tc>
      </w:tr>
      <w:tr w:rsidR="00000A57" w:rsidRPr="0007044A" w14:paraId="776C7ECF" w14:textId="77777777" w:rsidTr="00502109">
        <w:trPr>
          <w:trHeight w:val="469"/>
        </w:trPr>
        <w:tc>
          <w:tcPr>
            <w:tcW w:w="90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4C87F" w14:textId="77777777" w:rsidR="00000A57" w:rsidRPr="007C5AD6" w:rsidRDefault="00000A57" w:rsidP="00502109">
            <w:pPr>
              <w:rPr>
                <w:lang w:val="en-US"/>
              </w:rPr>
            </w:pPr>
            <w:r w:rsidRPr="007C5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: B(SE), Unstandardized 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es and standard errors; * p&lt;.05; ** p&lt;.001</w:t>
            </w:r>
          </w:p>
        </w:tc>
      </w:tr>
    </w:tbl>
    <w:p w14:paraId="1849C0C4" w14:textId="77777777" w:rsidR="00000A57" w:rsidRPr="00DF4477" w:rsidRDefault="00000A57" w:rsidP="00000A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3154A6" w14:textId="77777777" w:rsidR="00000A57" w:rsidRDefault="00000A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A6AC84" w14:textId="77777777" w:rsidR="00000A57" w:rsidRDefault="00000A57">
      <w:pPr>
        <w:rPr>
          <w:rFonts w:ascii="Times New Roman" w:hAnsi="Times New Roman" w:cs="Times New Roman"/>
          <w:sz w:val="24"/>
          <w:szCs w:val="24"/>
          <w:lang w:val="en-US"/>
        </w:rPr>
        <w:sectPr w:rsidR="00000A57" w:rsidSect="00000A5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F8B766" w14:textId="5F22F7B0" w:rsidR="00581694" w:rsidRPr="00581694" w:rsidRDefault="005816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169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7044A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581694">
        <w:rPr>
          <w:rFonts w:ascii="Times New Roman" w:hAnsi="Times New Roman" w:cs="Times New Roman"/>
          <w:sz w:val="24"/>
          <w:szCs w:val="24"/>
          <w:lang w:val="en-US"/>
        </w:rPr>
        <w:t>: Me</w:t>
      </w:r>
      <w:r w:rsidR="00000A57">
        <w:rPr>
          <w:rFonts w:ascii="Times New Roman" w:hAnsi="Times New Roman" w:cs="Times New Roman"/>
          <w:sz w:val="24"/>
          <w:szCs w:val="24"/>
          <w:lang w:val="en-US"/>
        </w:rPr>
        <w:t>dit</w:t>
      </w:r>
      <w:r w:rsidRPr="00581694">
        <w:rPr>
          <w:rFonts w:ascii="Times New Roman" w:hAnsi="Times New Roman" w:cs="Times New Roman"/>
          <w:sz w:val="24"/>
          <w:szCs w:val="24"/>
          <w:lang w:val="en-US"/>
        </w:rPr>
        <w:t>ation analyses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ween executive functions, affective responses, and habitual PA parameters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16"/>
        <w:gridCol w:w="2268"/>
        <w:gridCol w:w="2314"/>
        <w:gridCol w:w="2637"/>
        <w:gridCol w:w="3113"/>
      </w:tblGrid>
      <w:tr w:rsidR="00581694" w:rsidRPr="00581694" w14:paraId="7742721E" w14:textId="77777777" w:rsidTr="00581694">
        <w:trPr>
          <w:jc w:val="center"/>
        </w:trPr>
        <w:tc>
          <w:tcPr>
            <w:tcW w:w="1792" w:type="dxa"/>
            <w:shd w:val="clear" w:color="auto" w:fill="FFF2CC" w:themeFill="accent4" w:themeFillTint="33"/>
            <w:vAlign w:val="center"/>
          </w:tcPr>
          <w:p w14:paraId="5A3F18F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2268" w:type="dxa"/>
            <w:shd w:val="clear" w:color="auto" w:fill="FFF2CC" w:themeFill="accent4" w:themeFillTint="33"/>
            <w:vAlign w:val="center"/>
          </w:tcPr>
          <w:p w14:paraId="41AD469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2314" w:type="dxa"/>
            <w:shd w:val="clear" w:color="auto" w:fill="FFF2CC" w:themeFill="accent4" w:themeFillTint="33"/>
            <w:vAlign w:val="center"/>
          </w:tcPr>
          <w:p w14:paraId="2F7A1C0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637" w:type="dxa"/>
            <w:shd w:val="clear" w:color="auto" w:fill="FFF2CC" w:themeFill="accent4" w:themeFillTint="33"/>
            <w:vAlign w:val="center"/>
          </w:tcPr>
          <w:p w14:paraId="7A91CDB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 LLCI</w:t>
            </w:r>
          </w:p>
        </w:tc>
        <w:tc>
          <w:tcPr>
            <w:tcW w:w="3113" w:type="dxa"/>
            <w:shd w:val="clear" w:color="auto" w:fill="FFF2CC" w:themeFill="accent4" w:themeFillTint="33"/>
            <w:vAlign w:val="center"/>
          </w:tcPr>
          <w:p w14:paraId="468F01B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 ULCI</w:t>
            </w:r>
          </w:p>
        </w:tc>
      </w:tr>
      <w:tr w:rsidR="00581694" w:rsidRPr="00581694" w14:paraId="5C84D43D" w14:textId="77777777" w:rsidTr="00581694">
        <w:trPr>
          <w:jc w:val="center"/>
        </w:trPr>
        <w:tc>
          <w:tcPr>
            <w:tcW w:w="1792" w:type="dxa"/>
            <w:vAlign w:val="center"/>
          </w:tcPr>
          <w:p w14:paraId="4B20ED8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4944F4A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7569EB93" w14:textId="052125A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7B7F68D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28</w:t>
            </w:r>
          </w:p>
        </w:tc>
        <w:tc>
          <w:tcPr>
            <w:tcW w:w="3113" w:type="dxa"/>
            <w:vAlign w:val="center"/>
          </w:tcPr>
          <w:p w14:paraId="61E6562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581694" w:rsidRPr="00581694" w14:paraId="2CF3BF1F" w14:textId="77777777" w:rsidTr="00581694">
        <w:trPr>
          <w:jc w:val="center"/>
        </w:trPr>
        <w:tc>
          <w:tcPr>
            <w:tcW w:w="1792" w:type="dxa"/>
            <w:vAlign w:val="center"/>
          </w:tcPr>
          <w:p w14:paraId="6ECF047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16EB676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5FEAC557" w14:textId="48B7EE32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4CA17C2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59</w:t>
            </w:r>
          </w:p>
        </w:tc>
        <w:tc>
          <w:tcPr>
            <w:tcW w:w="3113" w:type="dxa"/>
            <w:vAlign w:val="center"/>
          </w:tcPr>
          <w:p w14:paraId="6A251DC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581694" w:rsidRPr="00581694" w14:paraId="70D7A54B" w14:textId="77777777" w:rsidTr="00581694">
        <w:trPr>
          <w:jc w:val="center"/>
        </w:trPr>
        <w:tc>
          <w:tcPr>
            <w:tcW w:w="1792" w:type="dxa"/>
            <w:vAlign w:val="center"/>
          </w:tcPr>
          <w:p w14:paraId="1DF7D6B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47F4E4C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18F965E9" w14:textId="6978E6DD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32C7574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57</w:t>
            </w:r>
          </w:p>
        </w:tc>
        <w:tc>
          <w:tcPr>
            <w:tcW w:w="3113" w:type="dxa"/>
            <w:vAlign w:val="center"/>
          </w:tcPr>
          <w:p w14:paraId="246C7BD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581694" w:rsidRPr="00581694" w14:paraId="311B5E41" w14:textId="77777777" w:rsidTr="00581694">
        <w:trPr>
          <w:jc w:val="center"/>
        </w:trPr>
        <w:tc>
          <w:tcPr>
            <w:tcW w:w="1792" w:type="dxa"/>
            <w:vAlign w:val="center"/>
          </w:tcPr>
          <w:p w14:paraId="1BED254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73BD134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379A5561" w14:textId="7CD5E2A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36CA2D0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21</w:t>
            </w:r>
          </w:p>
        </w:tc>
        <w:tc>
          <w:tcPr>
            <w:tcW w:w="3113" w:type="dxa"/>
            <w:vAlign w:val="center"/>
          </w:tcPr>
          <w:p w14:paraId="052D2CC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581694" w:rsidRPr="00581694" w14:paraId="1250F7B5" w14:textId="77777777" w:rsidTr="00581694">
        <w:trPr>
          <w:jc w:val="center"/>
        </w:trPr>
        <w:tc>
          <w:tcPr>
            <w:tcW w:w="1792" w:type="dxa"/>
            <w:vAlign w:val="center"/>
          </w:tcPr>
          <w:p w14:paraId="01FBB18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2FD6D16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5F2B2C56" w14:textId="562439F8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1650D5A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46</w:t>
            </w:r>
          </w:p>
        </w:tc>
        <w:tc>
          <w:tcPr>
            <w:tcW w:w="3113" w:type="dxa"/>
            <w:vAlign w:val="center"/>
          </w:tcPr>
          <w:p w14:paraId="36205B0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581694" w:rsidRPr="00581694" w14:paraId="3887E39B" w14:textId="77777777" w:rsidTr="00581694">
        <w:trPr>
          <w:jc w:val="center"/>
        </w:trPr>
        <w:tc>
          <w:tcPr>
            <w:tcW w:w="1792" w:type="dxa"/>
            <w:vAlign w:val="center"/>
          </w:tcPr>
          <w:p w14:paraId="473B9E4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5533636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  <w:vAlign w:val="center"/>
          </w:tcPr>
          <w:p w14:paraId="2F7A4CCD" w14:textId="50451B24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01E1262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34</w:t>
            </w:r>
          </w:p>
        </w:tc>
        <w:tc>
          <w:tcPr>
            <w:tcW w:w="3113" w:type="dxa"/>
            <w:vAlign w:val="center"/>
          </w:tcPr>
          <w:p w14:paraId="358132D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</w:tr>
      <w:tr w:rsidR="00581694" w:rsidRPr="00581694" w14:paraId="58A0C90D" w14:textId="77777777" w:rsidTr="00581694">
        <w:trPr>
          <w:jc w:val="center"/>
        </w:trPr>
        <w:tc>
          <w:tcPr>
            <w:tcW w:w="1792" w:type="dxa"/>
            <w:vAlign w:val="center"/>
          </w:tcPr>
          <w:p w14:paraId="5033941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65C4131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  <w:vAlign w:val="center"/>
          </w:tcPr>
          <w:p w14:paraId="2E1D14B3" w14:textId="593AFF41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2CAFEB7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3113" w:type="dxa"/>
            <w:vAlign w:val="center"/>
          </w:tcPr>
          <w:p w14:paraId="73E94FA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</w:tr>
      <w:tr w:rsidR="00581694" w:rsidRPr="00581694" w14:paraId="09603195" w14:textId="77777777" w:rsidTr="00581694">
        <w:trPr>
          <w:jc w:val="center"/>
        </w:trPr>
        <w:tc>
          <w:tcPr>
            <w:tcW w:w="1792" w:type="dxa"/>
            <w:vAlign w:val="center"/>
          </w:tcPr>
          <w:p w14:paraId="2B4DD16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6367933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  <w:vAlign w:val="center"/>
          </w:tcPr>
          <w:p w14:paraId="17889328" w14:textId="2BD95FB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6D82330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51</w:t>
            </w:r>
          </w:p>
        </w:tc>
        <w:tc>
          <w:tcPr>
            <w:tcW w:w="3113" w:type="dxa"/>
            <w:vAlign w:val="center"/>
          </w:tcPr>
          <w:p w14:paraId="36EBA68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581694" w:rsidRPr="00581694" w14:paraId="02AB4A8F" w14:textId="77777777" w:rsidTr="00581694">
        <w:trPr>
          <w:jc w:val="center"/>
        </w:trPr>
        <w:tc>
          <w:tcPr>
            <w:tcW w:w="1792" w:type="dxa"/>
            <w:vAlign w:val="center"/>
          </w:tcPr>
          <w:p w14:paraId="4A5ADED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1B24DE4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706F9497" w14:textId="60D8B2B8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03A4666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3113" w:type="dxa"/>
            <w:vAlign w:val="center"/>
          </w:tcPr>
          <w:p w14:paraId="54F97FD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581694" w:rsidRPr="00581694" w14:paraId="50827419" w14:textId="77777777" w:rsidTr="00581694">
        <w:trPr>
          <w:jc w:val="center"/>
        </w:trPr>
        <w:tc>
          <w:tcPr>
            <w:tcW w:w="1792" w:type="dxa"/>
            <w:vAlign w:val="center"/>
          </w:tcPr>
          <w:p w14:paraId="0057FA7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4A2F4DC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13C82A94" w14:textId="0A65E35E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01161E1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3113" w:type="dxa"/>
            <w:vAlign w:val="center"/>
          </w:tcPr>
          <w:p w14:paraId="488C7C1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581694" w:rsidRPr="00581694" w14:paraId="1DE21ED6" w14:textId="77777777" w:rsidTr="00581694">
        <w:trPr>
          <w:jc w:val="center"/>
        </w:trPr>
        <w:tc>
          <w:tcPr>
            <w:tcW w:w="1792" w:type="dxa"/>
            <w:vAlign w:val="center"/>
          </w:tcPr>
          <w:p w14:paraId="37ACC94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7AB2C61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37655E22" w14:textId="2FB8EFDD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46D8FDD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3113" w:type="dxa"/>
            <w:vAlign w:val="center"/>
          </w:tcPr>
          <w:p w14:paraId="0D8E0F0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581694" w:rsidRPr="00581694" w14:paraId="01495A69" w14:textId="77777777" w:rsidTr="00581694">
        <w:trPr>
          <w:jc w:val="center"/>
        </w:trPr>
        <w:tc>
          <w:tcPr>
            <w:tcW w:w="1792" w:type="dxa"/>
            <w:vAlign w:val="center"/>
          </w:tcPr>
          <w:p w14:paraId="06C5B53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69C4A3D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37CD574D" w14:textId="1DFF418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5B9AFEA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3113" w:type="dxa"/>
            <w:vAlign w:val="center"/>
          </w:tcPr>
          <w:p w14:paraId="6428837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581694" w:rsidRPr="00581694" w14:paraId="549892D5" w14:textId="77777777" w:rsidTr="00581694">
        <w:trPr>
          <w:jc w:val="center"/>
        </w:trPr>
        <w:tc>
          <w:tcPr>
            <w:tcW w:w="1792" w:type="dxa"/>
            <w:vAlign w:val="center"/>
          </w:tcPr>
          <w:p w14:paraId="761E154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7B2257C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6F8E215E" w14:textId="5C16B95A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3AA2F64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53</w:t>
            </w:r>
          </w:p>
        </w:tc>
        <w:tc>
          <w:tcPr>
            <w:tcW w:w="3113" w:type="dxa"/>
            <w:vAlign w:val="center"/>
          </w:tcPr>
          <w:p w14:paraId="18CEE7A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581694" w:rsidRPr="00581694" w14:paraId="657B4364" w14:textId="77777777" w:rsidTr="00581694">
        <w:trPr>
          <w:jc w:val="center"/>
        </w:trPr>
        <w:tc>
          <w:tcPr>
            <w:tcW w:w="1792" w:type="dxa"/>
            <w:vAlign w:val="center"/>
          </w:tcPr>
          <w:p w14:paraId="7C45C79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1C06363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355A66FF" w14:textId="7C130833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682E130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22</w:t>
            </w:r>
          </w:p>
        </w:tc>
        <w:tc>
          <w:tcPr>
            <w:tcW w:w="3113" w:type="dxa"/>
            <w:vAlign w:val="center"/>
          </w:tcPr>
          <w:p w14:paraId="4A9C33C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581694" w:rsidRPr="00581694" w14:paraId="2BA78816" w14:textId="77777777" w:rsidTr="00581694">
        <w:trPr>
          <w:jc w:val="center"/>
        </w:trPr>
        <w:tc>
          <w:tcPr>
            <w:tcW w:w="1792" w:type="dxa"/>
            <w:vAlign w:val="center"/>
          </w:tcPr>
          <w:p w14:paraId="44D534F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425D8ED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1A3DC744" w14:textId="7166B8DA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4F124A8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39</w:t>
            </w:r>
          </w:p>
        </w:tc>
        <w:tc>
          <w:tcPr>
            <w:tcW w:w="3113" w:type="dxa"/>
            <w:vAlign w:val="center"/>
          </w:tcPr>
          <w:p w14:paraId="0BC1FA2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581694" w:rsidRPr="00581694" w14:paraId="35BAE490" w14:textId="77777777" w:rsidTr="00581694">
        <w:trPr>
          <w:jc w:val="center"/>
        </w:trPr>
        <w:tc>
          <w:tcPr>
            <w:tcW w:w="1792" w:type="dxa"/>
            <w:vAlign w:val="center"/>
          </w:tcPr>
          <w:p w14:paraId="551C718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witch_c</w:t>
            </w:r>
          </w:p>
        </w:tc>
        <w:tc>
          <w:tcPr>
            <w:tcW w:w="2268" w:type="dxa"/>
            <w:vAlign w:val="center"/>
          </w:tcPr>
          <w:p w14:paraId="3F3B66F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64E8CF71" w14:textId="66830092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526AFC1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27</w:t>
            </w:r>
          </w:p>
        </w:tc>
        <w:tc>
          <w:tcPr>
            <w:tcW w:w="3113" w:type="dxa"/>
            <w:vAlign w:val="center"/>
          </w:tcPr>
          <w:p w14:paraId="6D56CB1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</w:tr>
      <w:tr w:rsidR="00581694" w:rsidRPr="00581694" w14:paraId="7F364034" w14:textId="77777777" w:rsidTr="00581694">
        <w:trPr>
          <w:jc w:val="center"/>
        </w:trPr>
        <w:tc>
          <w:tcPr>
            <w:tcW w:w="1792" w:type="dxa"/>
            <w:vAlign w:val="center"/>
          </w:tcPr>
          <w:p w14:paraId="5DDF37A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576735F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2D8D5FCE" w14:textId="5952B965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23A121F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77</w:t>
            </w:r>
          </w:p>
        </w:tc>
        <w:tc>
          <w:tcPr>
            <w:tcW w:w="3113" w:type="dxa"/>
            <w:vAlign w:val="center"/>
          </w:tcPr>
          <w:p w14:paraId="77A139E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1551</w:t>
            </w:r>
          </w:p>
        </w:tc>
      </w:tr>
      <w:tr w:rsidR="00581694" w:rsidRPr="00581694" w14:paraId="05E5BCC1" w14:textId="77777777" w:rsidTr="00581694">
        <w:trPr>
          <w:jc w:val="center"/>
        </w:trPr>
        <w:tc>
          <w:tcPr>
            <w:tcW w:w="1792" w:type="dxa"/>
          </w:tcPr>
          <w:p w14:paraId="5F4A189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389DD23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19954EE9" w14:textId="59108AF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1001017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252</w:t>
            </w:r>
          </w:p>
        </w:tc>
        <w:tc>
          <w:tcPr>
            <w:tcW w:w="3113" w:type="dxa"/>
            <w:vAlign w:val="center"/>
          </w:tcPr>
          <w:p w14:paraId="11A1C3E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2510</w:t>
            </w:r>
          </w:p>
        </w:tc>
      </w:tr>
      <w:tr w:rsidR="00581694" w:rsidRPr="00581694" w14:paraId="5CFD3BEF" w14:textId="77777777" w:rsidTr="00581694">
        <w:trPr>
          <w:jc w:val="center"/>
        </w:trPr>
        <w:tc>
          <w:tcPr>
            <w:tcW w:w="1792" w:type="dxa"/>
          </w:tcPr>
          <w:p w14:paraId="5986FC4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2A89D4B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04B13F0E" w14:textId="2DAA844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1ECCAAC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373</w:t>
            </w:r>
          </w:p>
        </w:tc>
        <w:tc>
          <w:tcPr>
            <w:tcW w:w="3113" w:type="dxa"/>
            <w:vAlign w:val="center"/>
          </w:tcPr>
          <w:p w14:paraId="2CC0014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1294</w:t>
            </w:r>
          </w:p>
        </w:tc>
      </w:tr>
      <w:tr w:rsidR="00581694" w:rsidRPr="00581694" w14:paraId="660F4ADE" w14:textId="77777777" w:rsidTr="00581694">
        <w:trPr>
          <w:jc w:val="center"/>
        </w:trPr>
        <w:tc>
          <w:tcPr>
            <w:tcW w:w="1792" w:type="dxa"/>
          </w:tcPr>
          <w:p w14:paraId="79F11C6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31DCBBA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7C178360" w14:textId="55A949A9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2D18034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403</w:t>
            </w:r>
          </w:p>
        </w:tc>
        <w:tc>
          <w:tcPr>
            <w:tcW w:w="3113" w:type="dxa"/>
            <w:vAlign w:val="center"/>
          </w:tcPr>
          <w:p w14:paraId="0D43332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393</w:t>
            </w:r>
          </w:p>
        </w:tc>
      </w:tr>
      <w:tr w:rsidR="00581694" w:rsidRPr="00581694" w14:paraId="1B1C17E0" w14:textId="77777777" w:rsidTr="00581694">
        <w:trPr>
          <w:jc w:val="center"/>
        </w:trPr>
        <w:tc>
          <w:tcPr>
            <w:tcW w:w="1792" w:type="dxa"/>
          </w:tcPr>
          <w:p w14:paraId="73B81AB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78E59FD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1C30FDC1" w14:textId="57435B7E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1E838D1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979</w:t>
            </w:r>
          </w:p>
        </w:tc>
        <w:tc>
          <w:tcPr>
            <w:tcW w:w="3113" w:type="dxa"/>
            <w:vAlign w:val="center"/>
          </w:tcPr>
          <w:p w14:paraId="37C852C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2925</w:t>
            </w:r>
          </w:p>
        </w:tc>
      </w:tr>
      <w:tr w:rsidR="00581694" w:rsidRPr="00581694" w14:paraId="1547EF43" w14:textId="77777777" w:rsidTr="00581694">
        <w:trPr>
          <w:jc w:val="center"/>
        </w:trPr>
        <w:tc>
          <w:tcPr>
            <w:tcW w:w="1792" w:type="dxa"/>
          </w:tcPr>
          <w:p w14:paraId="1FCCAAB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09BE0D1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  <w:vAlign w:val="center"/>
          </w:tcPr>
          <w:p w14:paraId="5B09FB2F" w14:textId="4E22BED8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28F6184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3452</w:t>
            </w:r>
          </w:p>
        </w:tc>
        <w:tc>
          <w:tcPr>
            <w:tcW w:w="3113" w:type="dxa"/>
            <w:vAlign w:val="center"/>
          </w:tcPr>
          <w:p w14:paraId="040D822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426</w:t>
            </w:r>
          </w:p>
        </w:tc>
      </w:tr>
      <w:tr w:rsidR="00581694" w:rsidRPr="00581694" w14:paraId="1900CADD" w14:textId="77777777" w:rsidTr="00581694">
        <w:trPr>
          <w:jc w:val="center"/>
        </w:trPr>
        <w:tc>
          <w:tcPr>
            <w:tcW w:w="1792" w:type="dxa"/>
          </w:tcPr>
          <w:p w14:paraId="03B29AE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75EE822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  <w:vAlign w:val="center"/>
          </w:tcPr>
          <w:p w14:paraId="5A036536" w14:textId="74D5D22D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4F4EA30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2365</w:t>
            </w:r>
          </w:p>
        </w:tc>
        <w:tc>
          <w:tcPr>
            <w:tcW w:w="3113" w:type="dxa"/>
            <w:vAlign w:val="center"/>
          </w:tcPr>
          <w:p w14:paraId="16D2332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817</w:t>
            </w:r>
          </w:p>
        </w:tc>
      </w:tr>
      <w:tr w:rsidR="00581694" w:rsidRPr="00581694" w14:paraId="1028B643" w14:textId="77777777" w:rsidTr="00581694">
        <w:trPr>
          <w:jc w:val="center"/>
        </w:trPr>
        <w:tc>
          <w:tcPr>
            <w:tcW w:w="1792" w:type="dxa"/>
          </w:tcPr>
          <w:p w14:paraId="4E73518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390ABE2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  <w:vAlign w:val="center"/>
          </w:tcPr>
          <w:p w14:paraId="6C2E5E92" w14:textId="22F5776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49EEF6E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718</w:t>
            </w:r>
          </w:p>
        </w:tc>
        <w:tc>
          <w:tcPr>
            <w:tcW w:w="3113" w:type="dxa"/>
            <w:vAlign w:val="center"/>
          </w:tcPr>
          <w:p w14:paraId="6F83037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1030</w:t>
            </w:r>
          </w:p>
        </w:tc>
      </w:tr>
      <w:tr w:rsidR="00581694" w:rsidRPr="00581694" w14:paraId="2DFC9F6A" w14:textId="77777777" w:rsidTr="00581694">
        <w:trPr>
          <w:jc w:val="center"/>
        </w:trPr>
        <w:tc>
          <w:tcPr>
            <w:tcW w:w="1792" w:type="dxa"/>
          </w:tcPr>
          <w:p w14:paraId="04E4ED8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5D78141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62A70F2B" w14:textId="53E9A86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3DFDBE8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311</w:t>
            </w:r>
          </w:p>
        </w:tc>
        <w:tc>
          <w:tcPr>
            <w:tcW w:w="3113" w:type="dxa"/>
            <w:vAlign w:val="center"/>
          </w:tcPr>
          <w:p w14:paraId="4A83666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274</w:t>
            </w:r>
          </w:p>
        </w:tc>
      </w:tr>
      <w:tr w:rsidR="00581694" w:rsidRPr="00581694" w14:paraId="0AFC6C54" w14:textId="77777777" w:rsidTr="00581694">
        <w:trPr>
          <w:jc w:val="center"/>
        </w:trPr>
        <w:tc>
          <w:tcPr>
            <w:tcW w:w="1792" w:type="dxa"/>
          </w:tcPr>
          <w:p w14:paraId="4F7C741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747F1E6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4BBE3327" w14:textId="5E12B7CD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5ABD41F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40</w:t>
            </w:r>
          </w:p>
        </w:tc>
        <w:tc>
          <w:tcPr>
            <w:tcW w:w="3113" w:type="dxa"/>
            <w:vAlign w:val="center"/>
          </w:tcPr>
          <w:p w14:paraId="2999C3E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</w:tr>
      <w:tr w:rsidR="00581694" w:rsidRPr="00581694" w14:paraId="2263066C" w14:textId="77777777" w:rsidTr="00581694">
        <w:trPr>
          <w:jc w:val="center"/>
        </w:trPr>
        <w:tc>
          <w:tcPr>
            <w:tcW w:w="1792" w:type="dxa"/>
          </w:tcPr>
          <w:p w14:paraId="10D480F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43649B9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05B290A2" w14:textId="29319E8E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2E634BF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29</w:t>
            </w:r>
          </w:p>
        </w:tc>
        <w:tc>
          <w:tcPr>
            <w:tcW w:w="3113" w:type="dxa"/>
            <w:vAlign w:val="center"/>
          </w:tcPr>
          <w:p w14:paraId="3266875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</w:tr>
      <w:tr w:rsidR="00581694" w:rsidRPr="00581694" w14:paraId="7C6322CD" w14:textId="77777777" w:rsidTr="00581694">
        <w:trPr>
          <w:jc w:val="center"/>
        </w:trPr>
        <w:tc>
          <w:tcPr>
            <w:tcW w:w="1792" w:type="dxa"/>
          </w:tcPr>
          <w:p w14:paraId="4BFA33B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589E4B6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4BBF34B6" w14:textId="5F583C8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01560DD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79</w:t>
            </w:r>
          </w:p>
        </w:tc>
        <w:tc>
          <w:tcPr>
            <w:tcW w:w="3113" w:type="dxa"/>
            <w:vAlign w:val="center"/>
          </w:tcPr>
          <w:p w14:paraId="5D5E0E9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</w:tr>
      <w:tr w:rsidR="00581694" w:rsidRPr="00581694" w14:paraId="7DBD474E" w14:textId="77777777" w:rsidTr="00581694">
        <w:trPr>
          <w:jc w:val="center"/>
        </w:trPr>
        <w:tc>
          <w:tcPr>
            <w:tcW w:w="1792" w:type="dxa"/>
          </w:tcPr>
          <w:p w14:paraId="023B1D9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30EBF5B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673E339D" w14:textId="5268764B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584EFF7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81</w:t>
            </w:r>
          </w:p>
        </w:tc>
        <w:tc>
          <w:tcPr>
            <w:tcW w:w="3113" w:type="dxa"/>
            <w:vAlign w:val="center"/>
          </w:tcPr>
          <w:p w14:paraId="69ABC54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2800</w:t>
            </w:r>
          </w:p>
        </w:tc>
      </w:tr>
      <w:tr w:rsidR="00581694" w:rsidRPr="00581694" w14:paraId="491F31FC" w14:textId="77777777" w:rsidTr="00581694">
        <w:trPr>
          <w:jc w:val="center"/>
        </w:trPr>
        <w:tc>
          <w:tcPr>
            <w:tcW w:w="1792" w:type="dxa"/>
          </w:tcPr>
          <w:p w14:paraId="616572D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M_score</w:t>
            </w:r>
          </w:p>
        </w:tc>
        <w:tc>
          <w:tcPr>
            <w:tcW w:w="2268" w:type="dxa"/>
            <w:vAlign w:val="center"/>
          </w:tcPr>
          <w:p w14:paraId="0BF3BDE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20C852C8" w14:textId="667C3AB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401C87A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775</w:t>
            </w:r>
          </w:p>
        </w:tc>
        <w:tc>
          <w:tcPr>
            <w:tcW w:w="3113" w:type="dxa"/>
            <w:vAlign w:val="center"/>
          </w:tcPr>
          <w:p w14:paraId="218D69C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878</w:t>
            </w:r>
          </w:p>
        </w:tc>
      </w:tr>
      <w:tr w:rsidR="00581694" w:rsidRPr="00581694" w14:paraId="3859CC80" w14:textId="77777777" w:rsidTr="00581694">
        <w:trPr>
          <w:jc w:val="center"/>
        </w:trPr>
        <w:tc>
          <w:tcPr>
            <w:tcW w:w="1792" w:type="dxa"/>
          </w:tcPr>
          <w:p w14:paraId="4CCD69B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7F5D4AC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390B7297" w14:textId="62724D6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0737D5B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632</w:t>
            </w:r>
          </w:p>
        </w:tc>
        <w:tc>
          <w:tcPr>
            <w:tcW w:w="3113" w:type="dxa"/>
            <w:vAlign w:val="center"/>
          </w:tcPr>
          <w:p w14:paraId="040E6C3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709</w:t>
            </w:r>
          </w:p>
        </w:tc>
      </w:tr>
      <w:tr w:rsidR="00581694" w:rsidRPr="00581694" w14:paraId="05031497" w14:textId="77777777" w:rsidTr="00581694">
        <w:trPr>
          <w:jc w:val="center"/>
        </w:trPr>
        <w:tc>
          <w:tcPr>
            <w:tcW w:w="1792" w:type="dxa"/>
          </w:tcPr>
          <w:p w14:paraId="68071A8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WM_score</w:t>
            </w:r>
          </w:p>
        </w:tc>
        <w:tc>
          <w:tcPr>
            <w:tcW w:w="2268" w:type="dxa"/>
            <w:vAlign w:val="center"/>
          </w:tcPr>
          <w:p w14:paraId="7391603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2B252082" w14:textId="43B1AA5D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4A5CDEE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963</w:t>
            </w:r>
          </w:p>
        </w:tc>
        <w:tc>
          <w:tcPr>
            <w:tcW w:w="3113" w:type="dxa"/>
            <w:vAlign w:val="center"/>
          </w:tcPr>
          <w:p w14:paraId="67DF852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</w:tr>
      <w:tr w:rsidR="00581694" w:rsidRPr="00581694" w14:paraId="37C687F6" w14:textId="77777777" w:rsidTr="00581694">
        <w:trPr>
          <w:jc w:val="center"/>
        </w:trPr>
        <w:tc>
          <w:tcPr>
            <w:tcW w:w="1792" w:type="dxa"/>
            <w:vAlign w:val="center"/>
          </w:tcPr>
          <w:p w14:paraId="623990E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5579335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25B3F570" w14:textId="37650BA3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03DB993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46</w:t>
            </w:r>
          </w:p>
        </w:tc>
        <w:tc>
          <w:tcPr>
            <w:tcW w:w="3113" w:type="dxa"/>
            <w:vAlign w:val="center"/>
          </w:tcPr>
          <w:p w14:paraId="1A90959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581694" w:rsidRPr="00581694" w14:paraId="3E01A43A" w14:textId="77777777" w:rsidTr="00581694">
        <w:trPr>
          <w:jc w:val="center"/>
        </w:trPr>
        <w:tc>
          <w:tcPr>
            <w:tcW w:w="1792" w:type="dxa"/>
          </w:tcPr>
          <w:p w14:paraId="565AA94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6F1C07F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216B6BE6" w14:textId="4BA9C37E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31171B1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321</w:t>
            </w:r>
          </w:p>
        </w:tc>
        <w:tc>
          <w:tcPr>
            <w:tcW w:w="3113" w:type="dxa"/>
            <w:vAlign w:val="center"/>
          </w:tcPr>
          <w:p w14:paraId="5E78091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</w:tr>
      <w:tr w:rsidR="00581694" w:rsidRPr="00581694" w14:paraId="65837D5C" w14:textId="77777777" w:rsidTr="00581694">
        <w:trPr>
          <w:jc w:val="center"/>
        </w:trPr>
        <w:tc>
          <w:tcPr>
            <w:tcW w:w="1792" w:type="dxa"/>
          </w:tcPr>
          <w:p w14:paraId="60061BF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656C875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0F91B515" w14:textId="6521890B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63DCA63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02</w:t>
            </w:r>
          </w:p>
        </w:tc>
        <w:tc>
          <w:tcPr>
            <w:tcW w:w="3113" w:type="dxa"/>
            <w:vAlign w:val="center"/>
          </w:tcPr>
          <w:p w14:paraId="22E27A8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581694" w:rsidRPr="00581694" w14:paraId="775695D0" w14:textId="77777777" w:rsidTr="00581694">
        <w:trPr>
          <w:jc w:val="center"/>
        </w:trPr>
        <w:tc>
          <w:tcPr>
            <w:tcW w:w="1792" w:type="dxa"/>
          </w:tcPr>
          <w:p w14:paraId="006D16F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7417458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3BD2CAD9" w14:textId="783766BA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FITBIT</w:t>
            </w:r>
          </w:p>
        </w:tc>
        <w:tc>
          <w:tcPr>
            <w:tcW w:w="2637" w:type="dxa"/>
            <w:vAlign w:val="center"/>
          </w:tcPr>
          <w:p w14:paraId="20BCA97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90</w:t>
            </w:r>
          </w:p>
        </w:tc>
        <w:tc>
          <w:tcPr>
            <w:tcW w:w="3113" w:type="dxa"/>
            <w:vAlign w:val="center"/>
          </w:tcPr>
          <w:p w14:paraId="00BD404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581694" w:rsidRPr="00581694" w14:paraId="13605A19" w14:textId="77777777" w:rsidTr="00581694">
        <w:trPr>
          <w:jc w:val="center"/>
        </w:trPr>
        <w:tc>
          <w:tcPr>
            <w:tcW w:w="1792" w:type="dxa"/>
          </w:tcPr>
          <w:p w14:paraId="4FBE401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50AE0E4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40664B54" w14:textId="6EAB2E1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2F649C5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260</w:t>
            </w:r>
          </w:p>
        </w:tc>
        <w:tc>
          <w:tcPr>
            <w:tcW w:w="3113" w:type="dxa"/>
            <w:vAlign w:val="center"/>
          </w:tcPr>
          <w:p w14:paraId="41CDE89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581694" w:rsidRPr="00581694" w14:paraId="03152437" w14:textId="77777777" w:rsidTr="00581694">
        <w:trPr>
          <w:jc w:val="center"/>
        </w:trPr>
        <w:tc>
          <w:tcPr>
            <w:tcW w:w="1792" w:type="dxa"/>
          </w:tcPr>
          <w:p w14:paraId="726D2CD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615F654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  <w:vAlign w:val="center"/>
          </w:tcPr>
          <w:p w14:paraId="23BCBE17" w14:textId="6DC86D5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1AD550C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03</w:t>
            </w:r>
          </w:p>
        </w:tc>
        <w:tc>
          <w:tcPr>
            <w:tcW w:w="3113" w:type="dxa"/>
            <w:vAlign w:val="center"/>
          </w:tcPr>
          <w:p w14:paraId="04887C4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</w:tr>
      <w:tr w:rsidR="00581694" w:rsidRPr="00581694" w14:paraId="6F1B99BD" w14:textId="77777777" w:rsidTr="00581694">
        <w:trPr>
          <w:jc w:val="center"/>
        </w:trPr>
        <w:tc>
          <w:tcPr>
            <w:tcW w:w="1792" w:type="dxa"/>
          </w:tcPr>
          <w:p w14:paraId="5D1AF2B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6DDE8B8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  <w:vAlign w:val="center"/>
          </w:tcPr>
          <w:p w14:paraId="0D9AE514" w14:textId="79C6621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0A52E4A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210</w:t>
            </w:r>
          </w:p>
        </w:tc>
        <w:tc>
          <w:tcPr>
            <w:tcW w:w="3113" w:type="dxa"/>
            <w:vAlign w:val="center"/>
          </w:tcPr>
          <w:p w14:paraId="291A402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581694" w:rsidRPr="00581694" w14:paraId="2FBD147E" w14:textId="77777777" w:rsidTr="00581694">
        <w:trPr>
          <w:jc w:val="center"/>
        </w:trPr>
        <w:tc>
          <w:tcPr>
            <w:tcW w:w="1792" w:type="dxa"/>
          </w:tcPr>
          <w:p w14:paraId="10E5E0B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5DEBC73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  <w:vAlign w:val="center"/>
          </w:tcPr>
          <w:p w14:paraId="394776C8" w14:textId="0DD1ED91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FITBIT</w:t>
            </w:r>
          </w:p>
        </w:tc>
        <w:tc>
          <w:tcPr>
            <w:tcW w:w="2637" w:type="dxa"/>
            <w:vAlign w:val="center"/>
          </w:tcPr>
          <w:p w14:paraId="05A4A7A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91</w:t>
            </w:r>
          </w:p>
        </w:tc>
        <w:tc>
          <w:tcPr>
            <w:tcW w:w="3113" w:type="dxa"/>
            <w:vAlign w:val="center"/>
          </w:tcPr>
          <w:p w14:paraId="18C0991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</w:tr>
      <w:tr w:rsidR="00581694" w:rsidRPr="00581694" w14:paraId="71DE0026" w14:textId="77777777" w:rsidTr="00581694">
        <w:trPr>
          <w:jc w:val="center"/>
        </w:trPr>
        <w:tc>
          <w:tcPr>
            <w:tcW w:w="1792" w:type="dxa"/>
          </w:tcPr>
          <w:p w14:paraId="03C7EE2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280839D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5E9FC79E" w14:textId="1351DAD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32B9E26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24</w:t>
            </w:r>
          </w:p>
        </w:tc>
        <w:tc>
          <w:tcPr>
            <w:tcW w:w="3113" w:type="dxa"/>
            <w:vAlign w:val="center"/>
          </w:tcPr>
          <w:p w14:paraId="203023E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581694" w:rsidRPr="00581694" w14:paraId="2A2EA953" w14:textId="77777777" w:rsidTr="00581694">
        <w:trPr>
          <w:jc w:val="center"/>
        </w:trPr>
        <w:tc>
          <w:tcPr>
            <w:tcW w:w="1792" w:type="dxa"/>
          </w:tcPr>
          <w:p w14:paraId="6CB8AA9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0375353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4286D758" w14:textId="60931C95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4A00217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60</w:t>
            </w:r>
          </w:p>
        </w:tc>
        <w:tc>
          <w:tcPr>
            <w:tcW w:w="3113" w:type="dxa"/>
            <w:vAlign w:val="center"/>
          </w:tcPr>
          <w:p w14:paraId="020F90B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581694" w:rsidRPr="00581694" w14:paraId="1EB573FD" w14:textId="77777777" w:rsidTr="00581694">
        <w:trPr>
          <w:jc w:val="center"/>
        </w:trPr>
        <w:tc>
          <w:tcPr>
            <w:tcW w:w="1792" w:type="dxa"/>
          </w:tcPr>
          <w:p w14:paraId="5B22928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585BE01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57B0C226" w14:textId="02EB4FB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331505F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37</w:t>
            </w:r>
          </w:p>
        </w:tc>
        <w:tc>
          <w:tcPr>
            <w:tcW w:w="3113" w:type="dxa"/>
            <w:vAlign w:val="center"/>
          </w:tcPr>
          <w:p w14:paraId="4891DC1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581694" w:rsidRPr="00581694" w14:paraId="1DDA0042" w14:textId="77777777" w:rsidTr="00581694">
        <w:trPr>
          <w:jc w:val="center"/>
        </w:trPr>
        <w:tc>
          <w:tcPr>
            <w:tcW w:w="1792" w:type="dxa"/>
          </w:tcPr>
          <w:p w14:paraId="322F80A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6366AAE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74B66662" w14:textId="7FEF3F11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MVPA_MOVE</w:t>
            </w:r>
          </w:p>
        </w:tc>
        <w:tc>
          <w:tcPr>
            <w:tcW w:w="2637" w:type="dxa"/>
            <w:vAlign w:val="center"/>
          </w:tcPr>
          <w:p w14:paraId="1482A5F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25</w:t>
            </w:r>
          </w:p>
        </w:tc>
        <w:tc>
          <w:tcPr>
            <w:tcW w:w="3113" w:type="dxa"/>
            <w:vAlign w:val="center"/>
          </w:tcPr>
          <w:p w14:paraId="732642B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581694" w:rsidRPr="00581694" w14:paraId="1AB22C32" w14:textId="77777777" w:rsidTr="00581694">
        <w:trPr>
          <w:jc w:val="center"/>
        </w:trPr>
        <w:tc>
          <w:tcPr>
            <w:tcW w:w="1792" w:type="dxa"/>
          </w:tcPr>
          <w:p w14:paraId="4F48AA0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31AFEEB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4566AFD6" w14:textId="5101EF4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0F74832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233</w:t>
            </w:r>
          </w:p>
        </w:tc>
        <w:tc>
          <w:tcPr>
            <w:tcW w:w="3113" w:type="dxa"/>
            <w:vAlign w:val="center"/>
          </w:tcPr>
          <w:p w14:paraId="03D843E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</w:tr>
      <w:tr w:rsidR="00581694" w:rsidRPr="00581694" w14:paraId="4C0BD9CC" w14:textId="77777777" w:rsidTr="00581694">
        <w:trPr>
          <w:jc w:val="center"/>
        </w:trPr>
        <w:tc>
          <w:tcPr>
            <w:tcW w:w="1792" w:type="dxa"/>
          </w:tcPr>
          <w:p w14:paraId="405638E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46D0EAD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57CE823D" w14:textId="64B5802A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28673E3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11</w:t>
            </w:r>
          </w:p>
        </w:tc>
        <w:tc>
          <w:tcPr>
            <w:tcW w:w="3113" w:type="dxa"/>
            <w:vAlign w:val="center"/>
          </w:tcPr>
          <w:p w14:paraId="1BCABEF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</w:tr>
      <w:tr w:rsidR="00581694" w:rsidRPr="00581694" w14:paraId="52EC1E20" w14:textId="77777777" w:rsidTr="00581694">
        <w:trPr>
          <w:jc w:val="center"/>
        </w:trPr>
        <w:tc>
          <w:tcPr>
            <w:tcW w:w="1792" w:type="dxa"/>
          </w:tcPr>
          <w:p w14:paraId="7DAF546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4A46DA5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1B327E64" w14:textId="5BEBD19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7B278CC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86</w:t>
            </w:r>
          </w:p>
        </w:tc>
        <w:tc>
          <w:tcPr>
            <w:tcW w:w="3113" w:type="dxa"/>
            <w:vAlign w:val="center"/>
          </w:tcPr>
          <w:p w14:paraId="3751A9C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581694" w:rsidRPr="00581694" w14:paraId="465BFF11" w14:textId="77777777" w:rsidTr="00581694">
        <w:trPr>
          <w:jc w:val="center"/>
        </w:trPr>
        <w:tc>
          <w:tcPr>
            <w:tcW w:w="1792" w:type="dxa"/>
          </w:tcPr>
          <w:p w14:paraId="474C86B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5DDA0E0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1159D933" w14:textId="6D14266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LPA_MOVE</w:t>
            </w:r>
          </w:p>
        </w:tc>
        <w:tc>
          <w:tcPr>
            <w:tcW w:w="2637" w:type="dxa"/>
            <w:vAlign w:val="center"/>
          </w:tcPr>
          <w:p w14:paraId="3EEE302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82</w:t>
            </w:r>
          </w:p>
        </w:tc>
        <w:tc>
          <w:tcPr>
            <w:tcW w:w="3113" w:type="dxa"/>
            <w:vAlign w:val="center"/>
          </w:tcPr>
          <w:p w14:paraId="52BA0B9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581694" w:rsidRPr="00581694" w14:paraId="3B649D90" w14:textId="77777777" w:rsidTr="00581694">
        <w:trPr>
          <w:jc w:val="center"/>
        </w:trPr>
        <w:tc>
          <w:tcPr>
            <w:tcW w:w="1792" w:type="dxa"/>
            <w:vAlign w:val="center"/>
          </w:tcPr>
          <w:p w14:paraId="52550D2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23E5C904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415D5500" w14:textId="3A08681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FITBIT</w:t>
            </w:r>
          </w:p>
        </w:tc>
        <w:tc>
          <w:tcPr>
            <w:tcW w:w="2637" w:type="dxa"/>
            <w:vAlign w:val="center"/>
          </w:tcPr>
          <w:p w14:paraId="3492C3D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87</w:t>
            </w:r>
          </w:p>
        </w:tc>
        <w:tc>
          <w:tcPr>
            <w:tcW w:w="3113" w:type="dxa"/>
            <w:vAlign w:val="center"/>
          </w:tcPr>
          <w:p w14:paraId="7D6F8C4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</w:tr>
      <w:tr w:rsidR="00581694" w:rsidRPr="00581694" w14:paraId="7DA8A848" w14:textId="77777777" w:rsidTr="00581694">
        <w:trPr>
          <w:jc w:val="center"/>
        </w:trPr>
        <w:tc>
          <w:tcPr>
            <w:tcW w:w="1792" w:type="dxa"/>
          </w:tcPr>
          <w:p w14:paraId="1DFD723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1F132D6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  <w:vAlign w:val="center"/>
          </w:tcPr>
          <w:p w14:paraId="3DC098B6" w14:textId="555FA92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FITBIT</w:t>
            </w:r>
          </w:p>
        </w:tc>
        <w:tc>
          <w:tcPr>
            <w:tcW w:w="2637" w:type="dxa"/>
            <w:vAlign w:val="center"/>
          </w:tcPr>
          <w:p w14:paraId="20AF59F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238</w:t>
            </w:r>
          </w:p>
        </w:tc>
        <w:tc>
          <w:tcPr>
            <w:tcW w:w="3113" w:type="dxa"/>
            <w:vAlign w:val="center"/>
          </w:tcPr>
          <w:p w14:paraId="021BC03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581694" w:rsidRPr="00581694" w14:paraId="3263507B" w14:textId="77777777" w:rsidTr="00581694">
        <w:trPr>
          <w:jc w:val="center"/>
        </w:trPr>
        <w:tc>
          <w:tcPr>
            <w:tcW w:w="1792" w:type="dxa"/>
          </w:tcPr>
          <w:p w14:paraId="4A4CD0D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7FF57EA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  <w:vAlign w:val="center"/>
          </w:tcPr>
          <w:p w14:paraId="0809D598" w14:textId="7230A6EB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FITBIT</w:t>
            </w:r>
          </w:p>
        </w:tc>
        <w:tc>
          <w:tcPr>
            <w:tcW w:w="2637" w:type="dxa"/>
            <w:vAlign w:val="center"/>
          </w:tcPr>
          <w:p w14:paraId="7C53EFC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97</w:t>
            </w:r>
          </w:p>
        </w:tc>
        <w:tc>
          <w:tcPr>
            <w:tcW w:w="3113" w:type="dxa"/>
            <w:vAlign w:val="center"/>
          </w:tcPr>
          <w:p w14:paraId="3B226AA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581694" w:rsidRPr="00581694" w14:paraId="4672317F" w14:textId="77777777" w:rsidTr="00581694">
        <w:trPr>
          <w:jc w:val="center"/>
        </w:trPr>
        <w:tc>
          <w:tcPr>
            <w:tcW w:w="1792" w:type="dxa"/>
          </w:tcPr>
          <w:p w14:paraId="27134C2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2A5D93B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  <w:vAlign w:val="center"/>
          </w:tcPr>
          <w:p w14:paraId="62F7BC20" w14:textId="0F6BF758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FITBIT</w:t>
            </w:r>
          </w:p>
        </w:tc>
        <w:tc>
          <w:tcPr>
            <w:tcW w:w="2637" w:type="dxa"/>
            <w:vAlign w:val="center"/>
          </w:tcPr>
          <w:p w14:paraId="54F8F4C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52</w:t>
            </w:r>
          </w:p>
        </w:tc>
        <w:tc>
          <w:tcPr>
            <w:tcW w:w="3113" w:type="dxa"/>
            <w:vAlign w:val="center"/>
          </w:tcPr>
          <w:p w14:paraId="6DD2AE3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</w:tr>
      <w:tr w:rsidR="00581694" w:rsidRPr="00581694" w14:paraId="3E13CA47" w14:textId="77777777" w:rsidTr="00581694">
        <w:trPr>
          <w:jc w:val="center"/>
        </w:trPr>
        <w:tc>
          <w:tcPr>
            <w:tcW w:w="1792" w:type="dxa"/>
          </w:tcPr>
          <w:p w14:paraId="25E1B3E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5EC035F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0EE2CDF3" w14:textId="661224AD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FITBIT</w:t>
            </w:r>
          </w:p>
        </w:tc>
        <w:tc>
          <w:tcPr>
            <w:tcW w:w="2637" w:type="dxa"/>
            <w:vAlign w:val="center"/>
          </w:tcPr>
          <w:p w14:paraId="2E03A3D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093</w:t>
            </w:r>
          </w:p>
        </w:tc>
        <w:tc>
          <w:tcPr>
            <w:tcW w:w="3113" w:type="dxa"/>
            <w:vAlign w:val="center"/>
          </w:tcPr>
          <w:p w14:paraId="5CB2452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</w:tr>
      <w:tr w:rsidR="00581694" w:rsidRPr="00581694" w14:paraId="435FEC50" w14:textId="77777777" w:rsidTr="00581694">
        <w:trPr>
          <w:jc w:val="center"/>
        </w:trPr>
        <w:tc>
          <w:tcPr>
            <w:tcW w:w="1792" w:type="dxa"/>
          </w:tcPr>
          <w:p w14:paraId="1843C8D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7B7D42D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  <w:vAlign w:val="center"/>
          </w:tcPr>
          <w:p w14:paraId="0F79FE50" w14:textId="243BC102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FITBIT</w:t>
            </w:r>
          </w:p>
        </w:tc>
        <w:tc>
          <w:tcPr>
            <w:tcW w:w="2637" w:type="dxa"/>
            <w:vAlign w:val="center"/>
          </w:tcPr>
          <w:p w14:paraId="561DEC3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11</w:t>
            </w:r>
          </w:p>
        </w:tc>
        <w:tc>
          <w:tcPr>
            <w:tcW w:w="3113" w:type="dxa"/>
            <w:vAlign w:val="center"/>
          </w:tcPr>
          <w:p w14:paraId="54FB2FA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581694" w:rsidRPr="00581694" w14:paraId="28CD611D" w14:textId="77777777" w:rsidTr="00581694">
        <w:trPr>
          <w:jc w:val="center"/>
        </w:trPr>
        <w:tc>
          <w:tcPr>
            <w:tcW w:w="1792" w:type="dxa"/>
          </w:tcPr>
          <w:p w14:paraId="51F9A05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70880270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  <w:vAlign w:val="center"/>
          </w:tcPr>
          <w:p w14:paraId="2CD279AD" w14:textId="70095976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FITBIT</w:t>
            </w:r>
          </w:p>
        </w:tc>
        <w:tc>
          <w:tcPr>
            <w:tcW w:w="2637" w:type="dxa"/>
            <w:vAlign w:val="center"/>
          </w:tcPr>
          <w:p w14:paraId="2192A669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118</w:t>
            </w:r>
          </w:p>
        </w:tc>
        <w:tc>
          <w:tcPr>
            <w:tcW w:w="3113" w:type="dxa"/>
            <w:vAlign w:val="center"/>
          </w:tcPr>
          <w:p w14:paraId="1206C55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</w:tr>
      <w:tr w:rsidR="00581694" w:rsidRPr="00581694" w14:paraId="62D05F87" w14:textId="77777777" w:rsidTr="00581694">
        <w:trPr>
          <w:jc w:val="center"/>
        </w:trPr>
        <w:tc>
          <w:tcPr>
            <w:tcW w:w="1792" w:type="dxa"/>
          </w:tcPr>
          <w:p w14:paraId="6A136C7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06346C9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  <w:vAlign w:val="center"/>
          </w:tcPr>
          <w:p w14:paraId="2436BD84" w14:textId="448942E9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FITBIT</w:t>
            </w:r>
          </w:p>
        </w:tc>
        <w:tc>
          <w:tcPr>
            <w:tcW w:w="2637" w:type="dxa"/>
            <w:vAlign w:val="center"/>
          </w:tcPr>
          <w:p w14:paraId="6311309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-0.0225</w:t>
            </w:r>
          </w:p>
        </w:tc>
        <w:tc>
          <w:tcPr>
            <w:tcW w:w="3113" w:type="dxa"/>
            <w:vAlign w:val="center"/>
          </w:tcPr>
          <w:p w14:paraId="25810CAF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</w:tr>
      <w:tr w:rsidR="00581694" w:rsidRPr="00581694" w14:paraId="1CE3390F" w14:textId="77777777" w:rsidTr="00581694">
        <w:trPr>
          <w:jc w:val="center"/>
        </w:trPr>
        <w:tc>
          <w:tcPr>
            <w:tcW w:w="1792" w:type="dxa"/>
            <w:vAlign w:val="center"/>
          </w:tcPr>
          <w:p w14:paraId="6EEDA29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2D83984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2C75CDC3" w14:textId="34F9DFFF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MOVE</w:t>
            </w:r>
          </w:p>
        </w:tc>
        <w:tc>
          <w:tcPr>
            <w:tcW w:w="2637" w:type="dxa"/>
            <w:vAlign w:val="center"/>
          </w:tcPr>
          <w:p w14:paraId="3E636FE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160  </w:t>
            </w:r>
          </w:p>
        </w:tc>
        <w:tc>
          <w:tcPr>
            <w:tcW w:w="3113" w:type="dxa"/>
            <w:vAlign w:val="center"/>
          </w:tcPr>
          <w:p w14:paraId="07C7F3D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</w:tr>
      <w:tr w:rsidR="00581694" w:rsidRPr="00581694" w14:paraId="7B6325AC" w14:textId="77777777" w:rsidTr="00581694">
        <w:trPr>
          <w:jc w:val="center"/>
        </w:trPr>
        <w:tc>
          <w:tcPr>
            <w:tcW w:w="1792" w:type="dxa"/>
          </w:tcPr>
          <w:p w14:paraId="5410AAC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1E743BD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</w:tcPr>
          <w:p w14:paraId="6C2916CC" w14:textId="7F9D9201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MOVE</w:t>
            </w:r>
          </w:p>
        </w:tc>
        <w:tc>
          <w:tcPr>
            <w:tcW w:w="2637" w:type="dxa"/>
            <w:vAlign w:val="center"/>
          </w:tcPr>
          <w:p w14:paraId="7F5C92E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273      </w:t>
            </w:r>
          </w:p>
        </w:tc>
        <w:tc>
          <w:tcPr>
            <w:tcW w:w="3113" w:type="dxa"/>
            <w:vAlign w:val="center"/>
          </w:tcPr>
          <w:p w14:paraId="1D7DBA5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581694" w:rsidRPr="00581694" w14:paraId="6FFE3A66" w14:textId="77777777" w:rsidTr="00581694">
        <w:trPr>
          <w:jc w:val="center"/>
        </w:trPr>
        <w:tc>
          <w:tcPr>
            <w:tcW w:w="1792" w:type="dxa"/>
          </w:tcPr>
          <w:p w14:paraId="25A937E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67D2CC5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</w:tcPr>
          <w:p w14:paraId="1CF7337A" w14:textId="565A1014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MOVE</w:t>
            </w:r>
          </w:p>
        </w:tc>
        <w:tc>
          <w:tcPr>
            <w:tcW w:w="2637" w:type="dxa"/>
            <w:vAlign w:val="center"/>
          </w:tcPr>
          <w:p w14:paraId="527E966D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106      </w:t>
            </w:r>
          </w:p>
        </w:tc>
        <w:tc>
          <w:tcPr>
            <w:tcW w:w="3113" w:type="dxa"/>
            <w:vAlign w:val="center"/>
          </w:tcPr>
          <w:p w14:paraId="5D5DBBE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</w:tr>
      <w:tr w:rsidR="00581694" w:rsidRPr="00581694" w14:paraId="373AE45D" w14:textId="77777777" w:rsidTr="00581694">
        <w:trPr>
          <w:jc w:val="center"/>
        </w:trPr>
        <w:tc>
          <w:tcPr>
            <w:tcW w:w="1792" w:type="dxa"/>
          </w:tcPr>
          <w:p w14:paraId="07133EB7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0859961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</w:tcPr>
          <w:p w14:paraId="6FDF1517" w14:textId="076C4182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leep_MOVE</w:t>
            </w:r>
          </w:p>
        </w:tc>
        <w:tc>
          <w:tcPr>
            <w:tcW w:w="2637" w:type="dxa"/>
            <w:vAlign w:val="center"/>
          </w:tcPr>
          <w:p w14:paraId="5C390A6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104      </w:t>
            </w:r>
          </w:p>
        </w:tc>
        <w:tc>
          <w:tcPr>
            <w:tcW w:w="3113" w:type="dxa"/>
            <w:vAlign w:val="center"/>
          </w:tcPr>
          <w:p w14:paraId="1351767A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</w:tr>
      <w:tr w:rsidR="00581694" w:rsidRPr="00581694" w14:paraId="62F1E2F2" w14:textId="77777777" w:rsidTr="00581694">
        <w:trPr>
          <w:jc w:val="center"/>
        </w:trPr>
        <w:tc>
          <w:tcPr>
            <w:tcW w:w="1792" w:type="dxa"/>
          </w:tcPr>
          <w:p w14:paraId="6957868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diff_inkon_kon</w:t>
            </w:r>
          </w:p>
        </w:tc>
        <w:tc>
          <w:tcPr>
            <w:tcW w:w="2268" w:type="dxa"/>
            <w:vAlign w:val="center"/>
          </w:tcPr>
          <w:p w14:paraId="5DD17CA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re</w:t>
            </w:r>
          </w:p>
        </w:tc>
        <w:tc>
          <w:tcPr>
            <w:tcW w:w="2314" w:type="dxa"/>
            <w:vAlign w:val="center"/>
          </w:tcPr>
          <w:p w14:paraId="48A7092D" w14:textId="795584D4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MOVE</w:t>
            </w:r>
          </w:p>
        </w:tc>
        <w:tc>
          <w:tcPr>
            <w:tcW w:w="2637" w:type="dxa"/>
            <w:vAlign w:val="center"/>
          </w:tcPr>
          <w:p w14:paraId="4B17D14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114      </w:t>
            </w:r>
          </w:p>
        </w:tc>
        <w:tc>
          <w:tcPr>
            <w:tcW w:w="3113" w:type="dxa"/>
            <w:vAlign w:val="center"/>
          </w:tcPr>
          <w:p w14:paraId="6BC440A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</w:tr>
      <w:tr w:rsidR="00581694" w:rsidRPr="00581694" w14:paraId="760FCBF9" w14:textId="77777777" w:rsidTr="00581694">
        <w:trPr>
          <w:jc w:val="center"/>
        </w:trPr>
        <w:tc>
          <w:tcPr>
            <w:tcW w:w="1792" w:type="dxa"/>
          </w:tcPr>
          <w:p w14:paraId="749C3D7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28EE2EF5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midpo</w:t>
            </w:r>
          </w:p>
        </w:tc>
        <w:tc>
          <w:tcPr>
            <w:tcW w:w="2314" w:type="dxa"/>
            <w:vAlign w:val="center"/>
          </w:tcPr>
          <w:p w14:paraId="548C4040" w14:textId="0379FC4C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MOVE</w:t>
            </w:r>
          </w:p>
        </w:tc>
        <w:tc>
          <w:tcPr>
            <w:tcW w:w="2637" w:type="dxa"/>
            <w:vAlign w:val="center"/>
          </w:tcPr>
          <w:p w14:paraId="2389A98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128      </w:t>
            </w:r>
          </w:p>
        </w:tc>
        <w:tc>
          <w:tcPr>
            <w:tcW w:w="3113" w:type="dxa"/>
            <w:vAlign w:val="center"/>
          </w:tcPr>
          <w:p w14:paraId="73393E16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</w:tr>
      <w:tr w:rsidR="00581694" w:rsidRPr="00581694" w14:paraId="3907B9AE" w14:textId="77777777" w:rsidTr="00581694">
        <w:trPr>
          <w:jc w:val="center"/>
        </w:trPr>
        <w:tc>
          <w:tcPr>
            <w:tcW w:w="1792" w:type="dxa"/>
          </w:tcPr>
          <w:p w14:paraId="57110492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42E92B4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</w:t>
            </w:r>
          </w:p>
        </w:tc>
        <w:tc>
          <w:tcPr>
            <w:tcW w:w="2314" w:type="dxa"/>
            <w:vAlign w:val="center"/>
          </w:tcPr>
          <w:p w14:paraId="062E459F" w14:textId="540A74CB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MOVE</w:t>
            </w:r>
          </w:p>
        </w:tc>
        <w:tc>
          <w:tcPr>
            <w:tcW w:w="2637" w:type="dxa"/>
            <w:vAlign w:val="center"/>
          </w:tcPr>
          <w:p w14:paraId="38319DC8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173      </w:t>
            </w:r>
          </w:p>
        </w:tc>
        <w:tc>
          <w:tcPr>
            <w:tcW w:w="3113" w:type="dxa"/>
            <w:vAlign w:val="center"/>
          </w:tcPr>
          <w:p w14:paraId="627EE443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</w:tr>
      <w:tr w:rsidR="00581694" w:rsidRPr="00581694" w14:paraId="7C0AB807" w14:textId="77777777" w:rsidTr="00581694">
        <w:trPr>
          <w:jc w:val="center"/>
        </w:trPr>
        <w:tc>
          <w:tcPr>
            <w:tcW w:w="1792" w:type="dxa"/>
          </w:tcPr>
          <w:p w14:paraId="786B0BCB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RTdiff_inkon_kon</w:t>
            </w:r>
          </w:p>
        </w:tc>
        <w:tc>
          <w:tcPr>
            <w:tcW w:w="2268" w:type="dxa"/>
            <w:vAlign w:val="center"/>
          </w:tcPr>
          <w:p w14:paraId="3DB064CE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FS_post_10</w:t>
            </w:r>
          </w:p>
        </w:tc>
        <w:tc>
          <w:tcPr>
            <w:tcW w:w="2314" w:type="dxa"/>
            <w:vAlign w:val="center"/>
          </w:tcPr>
          <w:p w14:paraId="331808A1" w14:textId="26822AB3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Sedentary_MOVE</w:t>
            </w:r>
          </w:p>
        </w:tc>
        <w:tc>
          <w:tcPr>
            <w:tcW w:w="2637" w:type="dxa"/>
            <w:vAlign w:val="center"/>
          </w:tcPr>
          <w:p w14:paraId="3C0FE181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 xml:space="preserve">-0.0244     </w:t>
            </w:r>
          </w:p>
        </w:tc>
        <w:tc>
          <w:tcPr>
            <w:tcW w:w="3113" w:type="dxa"/>
            <w:vAlign w:val="center"/>
          </w:tcPr>
          <w:p w14:paraId="484AE39C" w14:textId="77777777" w:rsidR="00581694" w:rsidRPr="00581694" w:rsidRDefault="00581694" w:rsidP="00502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694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</w:tr>
    </w:tbl>
    <w:p w14:paraId="39D4C079" w14:textId="77777777" w:rsidR="00581694" w:rsidRPr="00581694" w:rsidRDefault="00581694">
      <w:pPr>
        <w:rPr>
          <w:rFonts w:ascii="Times New Roman" w:hAnsi="Times New Roman" w:cs="Times New Roman"/>
          <w:sz w:val="24"/>
          <w:szCs w:val="24"/>
        </w:rPr>
      </w:pPr>
    </w:p>
    <w:sectPr w:rsidR="00581694" w:rsidRPr="00581694" w:rsidSect="007D64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MjU3tzQ1NjU0NTRT0lEKTi0uzszPAykwqQUAvtpYfCwAAAA="/>
  </w:docVars>
  <w:rsids>
    <w:rsidRoot w:val="007D6468"/>
    <w:rsid w:val="00000A57"/>
    <w:rsid w:val="0007044A"/>
    <w:rsid w:val="001252AC"/>
    <w:rsid w:val="00273043"/>
    <w:rsid w:val="003610CF"/>
    <w:rsid w:val="00581694"/>
    <w:rsid w:val="006447A8"/>
    <w:rsid w:val="00670DC6"/>
    <w:rsid w:val="0070718B"/>
    <w:rsid w:val="00735D4D"/>
    <w:rsid w:val="007A6087"/>
    <w:rsid w:val="007D6468"/>
    <w:rsid w:val="00934186"/>
    <w:rsid w:val="00B105CF"/>
    <w:rsid w:val="00B83387"/>
    <w:rsid w:val="00BC59C9"/>
    <w:rsid w:val="00BD437F"/>
    <w:rsid w:val="00C44EF8"/>
    <w:rsid w:val="00D916D8"/>
    <w:rsid w:val="00FB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415E0"/>
  <w15:chartTrackingRefBased/>
  <w15:docId w15:val="{607DCB4F-2E7D-4616-A592-5B94CD48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6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73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rgiu, Marco (IFSS)</dc:creator>
  <cp:keywords/>
  <dc:description/>
  <cp:lastModifiedBy>Giurgiu, Marco (IFSS)</cp:lastModifiedBy>
  <cp:revision>9</cp:revision>
  <dcterms:created xsi:type="dcterms:W3CDTF">2025-06-16T14:03:00Z</dcterms:created>
  <dcterms:modified xsi:type="dcterms:W3CDTF">2025-08-06T13:07:00Z</dcterms:modified>
</cp:coreProperties>
</file>